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D47DF" w14:textId="77777777" w:rsidR="00C73470" w:rsidRPr="003E3F1B" w:rsidRDefault="00C73470" w:rsidP="00C73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3E3F1B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3E3F1B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3E3F1B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3E3F1B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3E3F1B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3E3F1B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3E3F1B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9710D0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9710D0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9710D0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9710D0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F04ED0" w14:textId="2D987EE8" w:rsidR="00E75674" w:rsidRDefault="009710D0" w:rsidP="00E756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3E3F1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7567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75674"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 Genes up</w:t>
      </w:r>
      <w:r w:rsidR="00E756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75674"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regulated in </w:t>
      </w:r>
      <w:r w:rsidR="00E75674" w:rsidRPr="004B0D02">
        <w:rPr>
          <w:rFonts w:ascii="Times New Roman" w:hAnsi="Times New Roman" w:cs="Times New Roman"/>
          <w:i/>
          <w:sz w:val="24"/>
          <w:szCs w:val="24"/>
          <w:lang w:val="en-US"/>
        </w:rPr>
        <w:t>P. trifoliata</w:t>
      </w:r>
      <w:r w:rsidR="00E75674"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 which were down regulated in other genotypes</w:t>
      </w:r>
    </w:p>
    <w:p w14:paraId="02137E51" w14:textId="77777777" w:rsidR="00E75674" w:rsidRPr="004B0D02" w:rsidRDefault="00E75674" w:rsidP="00E756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87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2362"/>
      </w:tblGrid>
      <w:tr w:rsidR="00E75674" w:rsidRPr="004B0D02" w14:paraId="5FEBB208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30C33FE" w14:textId="77777777" w:rsidR="00E75674" w:rsidRPr="00E470D7" w:rsidRDefault="00E75674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e d</w:t>
            </w:r>
            <w:r w:rsidRPr="00E470D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33541D" w14:textId="77777777" w:rsidR="00E75674" w:rsidRPr="00E470D7" w:rsidRDefault="00E75674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70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e ID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2A2EC942" w14:textId="77777777" w:rsidR="00E75674" w:rsidRPr="00E470D7" w:rsidRDefault="00E75674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70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otype</w:t>
            </w:r>
          </w:p>
        </w:tc>
      </w:tr>
      <w:tr w:rsidR="00E75674" w:rsidRPr="004B0D02" w14:paraId="5916DF8B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019BA90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serine threonine kin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172877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5g14090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1782456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inensis</w:t>
            </w: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 Pool</w:t>
            </w:r>
          </w:p>
        </w:tc>
      </w:tr>
      <w:tr w:rsidR="00E75674" w:rsidRPr="004B0D02" w14:paraId="2E76D20F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D8AAB57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characterized protein LOC1007779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DC0C43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3g24260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3CF3025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unk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 Pool</w:t>
            </w:r>
          </w:p>
        </w:tc>
      </w:tr>
      <w:tr w:rsidR="00E75674" w:rsidRPr="004B0D02" w14:paraId="4F24399D" w14:textId="77777777" w:rsidTr="00181104">
        <w:tc>
          <w:tcPr>
            <w:tcW w:w="4536" w:type="dxa"/>
            <w:tcBorders>
              <w:top w:val="single" w:sz="4" w:space="0" w:color="auto"/>
            </w:tcBorders>
          </w:tcPr>
          <w:p w14:paraId="1F656264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class IV chitin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7C611C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ange1.1t03118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1A62D4A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unki</w:t>
            </w:r>
          </w:p>
        </w:tc>
      </w:tr>
      <w:tr w:rsidR="00E75674" w:rsidRPr="00E470D7" w14:paraId="31290D66" w14:textId="77777777" w:rsidTr="00181104">
        <w:tc>
          <w:tcPr>
            <w:tcW w:w="4536" w:type="dxa"/>
          </w:tcPr>
          <w:p w14:paraId="3BC30BAF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ite-brown-complex ABC transporter family</w:t>
            </w:r>
          </w:p>
        </w:tc>
        <w:tc>
          <w:tcPr>
            <w:tcW w:w="1843" w:type="dxa"/>
          </w:tcPr>
          <w:p w14:paraId="44A415A3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ange1.1t01993</w:t>
            </w:r>
          </w:p>
        </w:tc>
        <w:tc>
          <w:tcPr>
            <w:tcW w:w="2362" w:type="dxa"/>
          </w:tcPr>
          <w:p w14:paraId="65DED89E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5674" w:rsidRPr="004B0D02" w14:paraId="645D3B3D" w14:textId="77777777" w:rsidTr="00181104">
        <w:tc>
          <w:tcPr>
            <w:tcW w:w="4536" w:type="dxa"/>
          </w:tcPr>
          <w:p w14:paraId="0EF3E065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Reticuline oxidase</w:t>
            </w:r>
          </w:p>
        </w:tc>
        <w:tc>
          <w:tcPr>
            <w:tcW w:w="1843" w:type="dxa"/>
          </w:tcPr>
          <w:p w14:paraId="3CF42A1B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ange1.1t01957</w:t>
            </w:r>
          </w:p>
        </w:tc>
        <w:tc>
          <w:tcPr>
            <w:tcW w:w="2362" w:type="dxa"/>
          </w:tcPr>
          <w:p w14:paraId="7E00161C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5674" w:rsidRPr="004B0D02" w14:paraId="0BF96995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67B671CB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basic chitin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386265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s5g21860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57239AE0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5674" w:rsidRPr="004B0D02" w14:paraId="6B7B1939" w14:textId="77777777" w:rsidTr="00181104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A54234F" w14:textId="77777777" w:rsidR="00E75674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Cysteine-rich receptor kinas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8DB9805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s2g07450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</w:tcPr>
          <w:p w14:paraId="6B63B747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</w:t>
            </w: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Pool</w:t>
            </w:r>
          </w:p>
        </w:tc>
      </w:tr>
      <w:tr w:rsidR="00E75674" w:rsidRPr="004B0D02" w14:paraId="273258A3" w14:textId="77777777" w:rsidTr="00181104">
        <w:tc>
          <w:tcPr>
            <w:tcW w:w="4536" w:type="dxa"/>
            <w:tcBorders>
              <w:top w:val="nil"/>
            </w:tcBorders>
          </w:tcPr>
          <w:p w14:paraId="6C83986A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Reticuline oxidase</w:t>
            </w:r>
          </w:p>
        </w:tc>
        <w:tc>
          <w:tcPr>
            <w:tcW w:w="1843" w:type="dxa"/>
            <w:tcBorders>
              <w:top w:val="nil"/>
            </w:tcBorders>
          </w:tcPr>
          <w:p w14:paraId="0F7B0C54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s2g10150</w:t>
            </w:r>
          </w:p>
        </w:tc>
        <w:tc>
          <w:tcPr>
            <w:tcW w:w="2362" w:type="dxa"/>
            <w:tcBorders>
              <w:top w:val="nil"/>
            </w:tcBorders>
          </w:tcPr>
          <w:p w14:paraId="7E94A2B1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5674" w:rsidRPr="004B0D02" w14:paraId="1C8949AD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517F3443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probable glutathione S-transfer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04E062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ange1.1t03629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E20D49D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5674" w:rsidRPr="004B0D02" w14:paraId="5A0466B3" w14:textId="77777777" w:rsidTr="00181104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9DC45FE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amino-acid permease BAT1 homolog isoform X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75FA6F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s3g20130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</w:tcPr>
          <w:p w14:paraId="33157A5F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inensis</w:t>
            </w:r>
          </w:p>
        </w:tc>
      </w:tr>
      <w:tr w:rsidR="00E75674" w:rsidRPr="004B0D02" w14:paraId="7A5A13ED" w14:textId="77777777" w:rsidTr="00181104">
        <w:tc>
          <w:tcPr>
            <w:tcW w:w="4536" w:type="dxa"/>
            <w:tcBorders>
              <w:top w:val="nil"/>
            </w:tcBorders>
          </w:tcPr>
          <w:p w14:paraId="75E4D936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geraniol 8-hydroxylase</w:t>
            </w:r>
          </w:p>
        </w:tc>
        <w:tc>
          <w:tcPr>
            <w:tcW w:w="1843" w:type="dxa"/>
            <w:tcBorders>
              <w:top w:val="nil"/>
            </w:tcBorders>
          </w:tcPr>
          <w:p w14:paraId="676DD3F1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s8g09390</w:t>
            </w:r>
          </w:p>
        </w:tc>
        <w:tc>
          <w:tcPr>
            <w:tcW w:w="2362" w:type="dxa"/>
            <w:tcBorders>
              <w:top w:val="nil"/>
            </w:tcBorders>
          </w:tcPr>
          <w:p w14:paraId="7B68B0F8" w14:textId="77777777" w:rsidR="00E75674" w:rsidRPr="004B0D02" w:rsidRDefault="00E75674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191DCD98" w14:textId="6B078117" w:rsidR="00F71DDB" w:rsidRPr="004B0D02" w:rsidRDefault="00E75674" w:rsidP="00E756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7B2579" w14:textId="68E044CB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3E3F1B"/>
    <w:rsid w:val="006B3D5F"/>
    <w:rsid w:val="00772517"/>
    <w:rsid w:val="00937F32"/>
    <w:rsid w:val="009710D0"/>
    <w:rsid w:val="00C73470"/>
    <w:rsid w:val="00DA65BC"/>
    <w:rsid w:val="00DD7724"/>
    <w:rsid w:val="00E75674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5</cp:revision>
  <dcterms:created xsi:type="dcterms:W3CDTF">2020-07-07T13:22:00Z</dcterms:created>
  <dcterms:modified xsi:type="dcterms:W3CDTF">2020-08-05T14:58:00Z</dcterms:modified>
</cp:coreProperties>
</file>